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7FD84" w14:textId="77777777" w:rsidR="007B690A" w:rsidRPr="00111F6B" w:rsidRDefault="007B690A" w:rsidP="007B690A">
      <w:pPr>
        <w:pStyle w:val="Heading1"/>
        <w:rPr>
          <w:rFonts w:ascii="Times New Roman" w:hAnsi="Times New Roman" w:cs="Times New Roman"/>
          <w:b w:val="0"/>
          <w:bCs/>
          <w:sz w:val="24"/>
          <w:szCs w:val="24"/>
          <w:shd w:val="clear" w:color="auto" w:fill="FFFFFF"/>
        </w:rPr>
      </w:pPr>
      <w:bookmarkStart w:id="0" w:name="_Toc113452107"/>
      <w:r w:rsidRPr="00111F6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UPPLEMENTARY MATERIAL</w:t>
      </w:r>
      <w:bookmarkEnd w:id="0"/>
    </w:p>
    <w:p w14:paraId="49A5603C" w14:textId="77777777" w:rsidR="007B690A" w:rsidRDefault="007B690A" w:rsidP="007B690A">
      <w:pPr>
        <w:rPr>
          <w:rFonts w:ascii="Times New Roman" w:hAnsi="Times New Roman" w:cs="Times New Roman"/>
        </w:rPr>
      </w:pPr>
    </w:p>
    <w:p w14:paraId="6869A8DF" w14:textId="77777777" w:rsidR="007B690A" w:rsidRPr="0026250A" w:rsidRDefault="007B690A" w:rsidP="007B690A">
      <w:pPr>
        <w:rPr>
          <w:b/>
          <w:bCs/>
        </w:rPr>
      </w:pPr>
      <w:r w:rsidRPr="001B4A86">
        <w:rPr>
          <w:rFonts w:ascii="Times New Roman" w:hAnsi="Times New Roman" w:cs="Times New Roman"/>
          <w:b/>
          <w:bCs/>
        </w:rPr>
        <w:t>Figure S1:</w:t>
      </w:r>
      <w:r w:rsidRPr="001F2D82">
        <w:rPr>
          <w:b/>
          <w:bCs/>
        </w:rPr>
        <w:t xml:space="preserve"> </w:t>
      </w:r>
      <w:r>
        <w:rPr>
          <w:b/>
          <w:bCs/>
        </w:rPr>
        <w:t xml:space="preserve">Average number of years lived between 15 and 60 years for males and females by </w:t>
      </w:r>
      <w:proofErr w:type="spellStart"/>
      <w:r>
        <w:rPr>
          <w:b/>
          <w:bCs/>
        </w:rPr>
        <w:t>HIV_</w:t>
      </w:r>
      <w:proofErr w:type="gramStart"/>
      <w:r>
        <w:rPr>
          <w:b/>
          <w:bCs/>
        </w:rPr>
        <w:t>status</w:t>
      </w:r>
      <w:proofErr w:type="spellEnd"/>
      <w:proofErr w:type="gramEnd"/>
    </w:p>
    <w:p w14:paraId="3880735D" w14:textId="77777777" w:rsidR="007B690A" w:rsidRDefault="007B690A" w:rsidP="007B690A">
      <w:r>
        <w:rPr>
          <w:noProof/>
          <w:lang w:val="en-GB" w:eastAsia="en-GB"/>
        </w:rPr>
        <w:drawing>
          <wp:inline distT="0" distB="0" distL="0" distR="0" wp14:anchorId="25678770" wp14:editId="0FC39E9F">
            <wp:extent cx="5731510" cy="2914015"/>
            <wp:effectExtent l="0" t="0" r="2540" b="63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69665" w14:textId="77777777" w:rsidR="007B690A" w:rsidRDefault="007B690A" w:rsidP="007B690A"/>
    <w:p w14:paraId="6D5471D6" w14:textId="77777777" w:rsidR="007B690A" w:rsidRDefault="007B690A" w:rsidP="007B69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A01414" w14:textId="77777777" w:rsidR="007B690A" w:rsidRDefault="007B690A" w:rsidP="007B69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2: Top seven causes of death for each broad category</w:t>
      </w:r>
    </w:p>
    <w:p w14:paraId="272F2E7D" w14:textId="77777777" w:rsidR="007B690A" w:rsidRDefault="007B690A" w:rsidP="007B690A">
      <w:pPr>
        <w:rPr>
          <w:rFonts w:ascii="Times New Roman" w:hAnsi="Times New Roman" w:cs="Times New Roman"/>
          <w:b/>
          <w:bCs/>
        </w:rPr>
      </w:pPr>
    </w:p>
    <w:p w14:paraId="5817487A" w14:textId="77777777" w:rsidR="007B690A" w:rsidRDefault="007B690A" w:rsidP="007B690A">
      <w:pPr>
        <w:rPr>
          <w:rFonts w:ascii="Times New Roman" w:hAnsi="Times New Roman" w:cs="Times New Roman"/>
          <w:b/>
          <w:bCs/>
        </w:rPr>
        <w:sectPr w:rsidR="007B690A" w:rsidSect="000F3E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noProof/>
          <w:lang w:val="en-GB" w:eastAsia="en-GB"/>
        </w:rPr>
        <w:drawing>
          <wp:inline distT="0" distB="0" distL="0" distR="0" wp14:anchorId="5EA8F674" wp14:editId="13039EEE">
            <wp:extent cx="8501169" cy="4320000"/>
            <wp:effectExtent l="0" t="0" r="0" b="4445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1169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44CB6" w14:textId="77777777" w:rsidR="007B690A" w:rsidRPr="00111F6B" w:rsidRDefault="007B690A" w:rsidP="007B690A">
      <w:pPr>
        <w:rPr>
          <w:rFonts w:ascii="Times New Roman" w:hAnsi="Times New Roman" w:cs="Times New Roman"/>
        </w:rPr>
      </w:pPr>
      <w:r w:rsidRPr="00111F6B">
        <w:rPr>
          <w:rFonts w:ascii="Times New Roman" w:hAnsi="Times New Roman" w:cs="Times New Roman"/>
        </w:rPr>
        <w:t>Injuries = Injuries and External causes of death</w:t>
      </w:r>
    </w:p>
    <w:p w14:paraId="273F942C" w14:textId="77777777" w:rsidR="007B690A" w:rsidRPr="00111F6B" w:rsidRDefault="007B690A" w:rsidP="007B690A">
      <w:pPr>
        <w:rPr>
          <w:rFonts w:ascii="Times New Roman" w:hAnsi="Times New Roman" w:cs="Times New Roman"/>
        </w:rPr>
        <w:sectPr w:rsidR="007B690A" w:rsidRPr="00111F6B" w:rsidSect="000F3E90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  <w:r w:rsidRPr="00111F6B">
        <w:rPr>
          <w:rFonts w:ascii="Times New Roman" w:hAnsi="Times New Roman" w:cs="Times New Roman"/>
        </w:rPr>
        <w:t>Others = Other causes of death</w:t>
      </w:r>
    </w:p>
    <w:p w14:paraId="4D241C59" w14:textId="77777777" w:rsidR="007B690A" w:rsidRPr="00111F6B" w:rsidRDefault="007B690A" w:rsidP="007B690A">
      <w:pPr>
        <w:rPr>
          <w:rFonts w:ascii="Times New Roman" w:hAnsi="Times New Roman" w:cs="Times New Roman"/>
        </w:rPr>
        <w:sectPr w:rsidR="007B690A" w:rsidRPr="00111F6B" w:rsidSect="000F3E9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605D4B" w14:textId="77777777" w:rsidR="007B690A" w:rsidRPr="00111F6B" w:rsidRDefault="007B690A" w:rsidP="007B690A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11F6B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 w:rsidRPr="00111F6B">
        <w:rPr>
          <w:rFonts w:ascii="Times New Roman" w:hAnsi="Times New Roman" w:cs="Times New Roman"/>
          <w:b/>
          <w:sz w:val="24"/>
        </w:rPr>
        <w:t xml:space="preserve"> Cause specific Mortality Fractions in the RCCS 1999 to 2019</w:t>
      </w:r>
    </w:p>
    <w:tbl>
      <w:tblPr>
        <w:tblW w:w="10409" w:type="dxa"/>
        <w:tblLook w:val="04A0" w:firstRow="1" w:lastRow="0" w:firstColumn="1" w:lastColumn="0" w:noHBand="0" w:noVBand="1"/>
      </w:tblPr>
      <w:tblGrid>
        <w:gridCol w:w="1210"/>
        <w:gridCol w:w="1400"/>
        <w:gridCol w:w="1583"/>
        <w:gridCol w:w="1583"/>
        <w:gridCol w:w="1058"/>
        <w:gridCol w:w="899"/>
        <w:gridCol w:w="1124"/>
        <w:gridCol w:w="1552"/>
      </w:tblGrid>
      <w:tr w:rsidR="007B690A" w:rsidRPr="001376AF" w14:paraId="017D9BDC" w14:textId="77777777" w:rsidTr="00B1277E">
        <w:trPr>
          <w:trHeight w:val="300"/>
        </w:trPr>
        <w:tc>
          <w:tcPr>
            <w:tcW w:w="1040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F3B7" w14:textId="77777777" w:rsidR="007B690A" w:rsidRPr="001376AF" w:rsidRDefault="007B690A" w:rsidP="00B12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Females</w:t>
            </w:r>
          </w:p>
        </w:tc>
      </w:tr>
      <w:tr w:rsidR="007B690A" w:rsidRPr="001376AF" w14:paraId="1AAFB760" w14:textId="77777777" w:rsidTr="00B1277E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FB72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Yea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2AEB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HIV/AIDS/TB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4AE5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Other Communicab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FEA4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Non Communicable</w:t>
            </w:r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D669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External caus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4526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Other cause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95D3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Maternal cause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A361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Undetermined</w:t>
            </w:r>
          </w:p>
        </w:tc>
      </w:tr>
      <w:tr w:rsidR="007B690A" w:rsidRPr="001376AF" w14:paraId="5FEC9E32" w14:textId="77777777" w:rsidTr="00B1277E">
        <w:trPr>
          <w:trHeight w:val="288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B05F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1999-2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05D4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5D47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164D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79F0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D097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19FB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8608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7B690A" w:rsidRPr="001376AF" w14:paraId="5538EB02" w14:textId="77777777" w:rsidTr="00B1277E">
        <w:trPr>
          <w:trHeight w:val="288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D456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2005-2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977F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BC14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160B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887A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7A1F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F43F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C777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7B690A" w:rsidRPr="001376AF" w14:paraId="461D93E8" w14:textId="77777777" w:rsidTr="00B1277E">
        <w:trPr>
          <w:trHeight w:val="288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9036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2010-2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0AFC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3532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9C39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2779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34F5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956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CC62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7B690A" w:rsidRPr="001376AF" w14:paraId="7564A60C" w14:textId="77777777" w:rsidTr="00B1277E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0FFB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2015-20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152F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6F70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DA7A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5C67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C359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DE68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3B02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7B690A" w:rsidRPr="001376AF" w14:paraId="74EEE89C" w14:textId="77777777" w:rsidTr="00B1277E">
        <w:trPr>
          <w:trHeight w:val="300"/>
        </w:trPr>
        <w:tc>
          <w:tcPr>
            <w:tcW w:w="1040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10F9" w14:textId="77777777" w:rsidR="007B690A" w:rsidRPr="001376AF" w:rsidRDefault="007B690A" w:rsidP="00B12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Males</w:t>
            </w:r>
          </w:p>
        </w:tc>
      </w:tr>
      <w:tr w:rsidR="007B690A" w:rsidRPr="001376AF" w14:paraId="5477F664" w14:textId="77777777" w:rsidTr="00B1277E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A5CE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9080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HIV/AIDS/TB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4EFA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Other Communicab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98372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Non Communicable</w:t>
            </w:r>
            <w:proofErr w:type="gramEnd"/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6FD9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External caus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3C3F3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Other causes</w:t>
            </w:r>
          </w:p>
        </w:tc>
        <w:tc>
          <w:tcPr>
            <w:tcW w:w="26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4599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6AF">
              <w:rPr>
                <w:rFonts w:ascii="Calibri" w:eastAsia="Times New Roman" w:hAnsi="Calibri" w:cs="Calibri"/>
                <w:b/>
                <w:bCs/>
                <w:color w:val="000000"/>
              </w:rPr>
              <w:t>Undetermined</w:t>
            </w:r>
          </w:p>
        </w:tc>
      </w:tr>
      <w:tr w:rsidR="007B690A" w:rsidRPr="001376AF" w14:paraId="46369F93" w14:textId="77777777" w:rsidTr="00B1277E">
        <w:trPr>
          <w:trHeight w:val="288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452E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1999-2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A9F1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26D1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F679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2B91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894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7383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0F7B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690A" w:rsidRPr="001376AF" w14:paraId="7A740ED6" w14:textId="77777777" w:rsidTr="00B1277E">
        <w:trPr>
          <w:trHeight w:val="288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597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2005-2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6DDE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B997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8477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7BF6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4A38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313A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6F5C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690A" w:rsidRPr="001376AF" w14:paraId="1DA036FD" w14:textId="77777777" w:rsidTr="00B1277E">
        <w:trPr>
          <w:trHeight w:val="288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F98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2010-2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0AC4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E529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155C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3E7F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39F8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C2E6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C94C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B690A" w:rsidRPr="001376AF" w14:paraId="2AA6DA18" w14:textId="77777777" w:rsidTr="00B1277E">
        <w:trPr>
          <w:trHeight w:val="300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3B3D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2015-20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56E5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70D3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1C21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F0C9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1DD8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8C49C" w14:textId="77777777" w:rsidR="007B690A" w:rsidRPr="001376AF" w:rsidRDefault="007B690A" w:rsidP="00B12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3FAE" w14:textId="77777777" w:rsidR="007B690A" w:rsidRPr="001376AF" w:rsidRDefault="007B690A" w:rsidP="00B1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6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E098310" w14:textId="77777777" w:rsidR="007B690A" w:rsidRDefault="007B690A" w:rsidP="007B690A">
      <w:pPr>
        <w:rPr>
          <w:rFonts w:ascii="Times New Roman" w:hAnsi="Times New Roman" w:cs="Times New Roman"/>
          <w:b/>
          <w:sz w:val="24"/>
        </w:rPr>
      </w:pPr>
    </w:p>
    <w:p w14:paraId="2DF5ED6E" w14:textId="77777777" w:rsidR="007B690A" w:rsidRPr="00111F6B" w:rsidRDefault="007B690A" w:rsidP="007B690A">
      <w:pPr>
        <w:rPr>
          <w:rFonts w:ascii="Times New Roman" w:hAnsi="Times New Roman" w:cs="Times New Roman"/>
          <w:b/>
        </w:rPr>
      </w:pPr>
      <w:r w:rsidRPr="00111F6B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111F6B">
        <w:rPr>
          <w:rFonts w:ascii="Times New Roman" w:hAnsi="Times New Roman" w:cs="Times New Roman"/>
          <w:b/>
        </w:rPr>
        <w:t>: Cause of death (</w:t>
      </w:r>
      <w:proofErr w:type="spellStart"/>
      <w:r w:rsidRPr="00111F6B">
        <w:rPr>
          <w:rFonts w:ascii="Times New Roman" w:hAnsi="Times New Roman" w:cs="Times New Roman"/>
          <w:b/>
        </w:rPr>
        <w:t>CoD</w:t>
      </w:r>
      <w:proofErr w:type="spellEnd"/>
      <w:r w:rsidRPr="00111F6B">
        <w:rPr>
          <w:rFonts w:ascii="Times New Roman" w:hAnsi="Times New Roman" w:cs="Times New Roman"/>
          <w:b/>
        </w:rPr>
        <w:t>) classification (RCCS 1999-201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B690A" w:rsidRPr="00111F6B" w14:paraId="75F12280" w14:textId="77777777" w:rsidTr="00B1277E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EA26F06" w14:textId="77777777" w:rsidR="007B690A" w:rsidRPr="00111F6B" w:rsidRDefault="007B690A" w:rsidP="00B1277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11F6B">
              <w:rPr>
                <w:rFonts w:ascii="Times New Roman" w:hAnsi="Times New Roman" w:cs="Times New Roman"/>
                <w:b/>
              </w:rPr>
              <w:t>CoD</w:t>
            </w:r>
            <w:proofErr w:type="spellEnd"/>
            <w:r w:rsidRPr="00111F6B">
              <w:rPr>
                <w:rFonts w:ascii="Times New Roman" w:hAnsi="Times New Roman" w:cs="Times New Roman"/>
                <w:b/>
              </w:rPr>
              <w:t xml:space="preserve"> groups in thesi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88A1FC2" w14:textId="77777777" w:rsidR="007B690A" w:rsidRPr="00111F6B" w:rsidRDefault="007B690A" w:rsidP="00B1277E">
            <w:pPr>
              <w:rPr>
                <w:rFonts w:ascii="Times New Roman" w:hAnsi="Times New Roman" w:cs="Times New Roman"/>
                <w:b/>
              </w:rPr>
            </w:pPr>
            <w:r w:rsidRPr="00111F6B">
              <w:rPr>
                <w:rFonts w:ascii="Times New Roman" w:hAnsi="Times New Roman" w:cs="Times New Roman"/>
                <w:b/>
              </w:rPr>
              <w:t>ICD-10 code</w:t>
            </w:r>
          </w:p>
        </w:tc>
      </w:tr>
      <w:tr w:rsidR="007B690A" w:rsidRPr="00111F6B" w14:paraId="28A6BD62" w14:textId="77777777" w:rsidTr="00B1277E">
        <w:tc>
          <w:tcPr>
            <w:tcW w:w="4508" w:type="dxa"/>
            <w:tcBorders>
              <w:top w:val="single" w:sz="4" w:space="0" w:color="auto"/>
            </w:tcBorders>
          </w:tcPr>
          <w:p w14:paraId="3EC57E36" w14:textId="77777777" w:rsidR="007B690A" w:rsidRPr="00111F6B" w:rsidRDefault="007B690A" w:rsidP="00B1277E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111F6B">
              <w:rPr>
                <w:rFonts w:ascii="Times New Roman" w:hAnsi="Times New Roman" w:cs="Times New Roman"/>
              </w:rPr>
              <w:t>HIV/AIDS/TB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3987C53E" w14:textId="77777777" w:rsidR="007B690A" w:rsidRPr="00111F6B" w:rsidRDefault="007B690A" w:rsidP="00B1277E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111F6B">
              <w:rPr>
                <w:rFonts w:ascii="Times New Roman" w:hAnsi="Times New Roman" w:cs="Times New Roman"/>
              </w:rPr>
              <w:t>B20-B24; A15-A16</w:t>
            </w:r>
          </w:p>
        </w:tc>
      </w:tr>
      <w:tr w:rsidR="007B690A" w:rsidRPr="0053379D" w14:paraId="17ABF41E" w14:textId="77777777" w:rsidTr="00B1277E">
        <w:tc>
          <w:tcPr>
            <w:tcW w:w="4508" w:type="dxa"/>
          </w:tcPr>
          <w:p w14:paraId="1FBC149F" w14:textId="77777777" w:rsidR="007B690A" w:rsidRPr="00111F6B" w:rsidRDefault="007B690A" w:rsidP="00B1277E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111F6B">
              <w:rPr>
                <w:rFonts w:ascii="Times New Roman" w:hAnsi="Times New Roman" w:cs="Times New Roman"/>
              </w:rPr>
              <w:t>Non-Communicable diseases</w:t>
            </w:r>
          </w:p>
        </w:tc>
        <w:tc>
          <w:tcPr>
            <w:tcW w:w="4508" w:type="dxa"/>
          </w:tcPr>
          <w:p w14:paraId="0D6FDE33" w14:textId="77777777" w:rsidR="007B690A" w:rsidRPr="00B2171B" w:rsidRDefault="007B690A" w:rsidP="00B1277E">
            <w:pPr>
              <w:spacing w:before="120" w:after="120" w:line="360" w:lineRule="auto"/>
              <w:rPr>
                <w:rFonts w:ascii="Times New Roman" w:hAnsi="Times New Roman" w:cs="Times New Roman"/>
                <w:lang w:val="it-IT"/>
              </w:rPr>
            </w:pPr>
            <w:r w:rsidRPr="00B2171B">
              <w:rPr>
                <w:rFonts w:ascii="Times New Roman" w:hAnsi="Times New Roman" w:cs="Times New Roman"/>
                <w:lang w:val="it-IT"/>
              </w:rPr>
              <w:t>D55-D89; E00-E07; E10-E35; E50-E90; F00-F99; G06—G37; G40-G41; G50- G99; H00-H95; J30-J99; K00-K31; K35-K38; K40-K93; L00-L99; M00-M99; N00-N99; R00-R94; C00—C26; C30-C58; C60-D48; D57; I00-I15; I20-I52; I60- I99</w:t>
            </w:r>
          </w:p>
        </w:tc>
      </w:tr>
      <w:tr w:rsidR="007B690A" w:rsidRPr="0053379D" w14:paraId="5E739EDA" w14:textId="77777777" w:rsidTr="00B1277E">
        <w:tc>
          <w:tcPr>
            <w:tcW w:w="4508" w:type="dxa"/>
          </w:tcPr>
          <w:p w14:paraId="3AC0CF1B" w14:textId="77777777" w:rsidR="007B690A" w:rsidRPr="00111F6B" w:rsidRDefault="007B690A" w:rsidP="00B1277E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111F6B">
              <w:rPr>
                <w:rFonts w:ascii="Times New Roman" w:hAnsi="Times New Roman" w:cs="Times New Roman"/>
              </w:rPr>
              <w:t>Other communicable diseases</w:t>
            </w:r>
          </w:p>
        </w:tc>
        <w:tc>
          <w:tcPr>
            <w:tcW w:w="4508" w:type="dxa"/>
          </w:tcPr>
          <w:p w14:paraId="11D61F18" w14:textId="77777777" w:rsidR="007B690A" w:rsidRPr="00111F6B" w:rsidRDefault="007B690A" w:rsidP="00B1277E">
            <w:pPr>
              <w:spacing w:before="120" w:after="120" w:line="360" w:lineRule="auto"/>
              <w:rPr>
                <w:rFonts w:ascii="Times New Roman" w:hAnsi="Times New Roman" w:cs="Times New Roman"/>
                <w:lang w:val="es-ES"/>
              </w:rPr>
            </w:pPr>
            <w:r w:rsidRPr="00111F6B">
              <w:rPr>
                <w:rFonts w:ascii="Times New Roman" w:hAnsi="Times New Roman" w:cs="Times New Roman"/>
                <w:lang w:val="es-ES"/>
              </w:rPr>
              <w:t>A00-A09; A17-A99; B00-B19; B25-B99; D50-D64; E40-E46; G00-G05; J00-J22</w:t>
            </w:r>
          </w:p>
        </w:tc>
      </w:tr>
      <w:tr w:rsidR="007B690A" w:rsidRPr="00BF130B" w14:paraId="05D191F5" w14:textId="77777777" w:rsidTr="00B1277E">
        <w:tc>
          <w:tcPr>
            <w:tcW w:w="4508" w:type="dxa"/>
          </w:tcPr>
          <w:p w14:paraId="14A207CF" w14:textId="77777777" w:rsidR="007B690A" w:rsidRPr="00111F6B" w:rsidRDefault="007B690A" w:rsidP="00B1277E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111F6B">
              <w:rPr>
                <w:rFonts w:ascii="Times New Roman" w:hAnsi="Times New Roman" w:cs="Times New Roman"/>
              </w:rPr>
              <w:t>Injuries and External causes</w:t>
            </w:r>
          </w:p>
        </w:tc>
        <w:tc>
          <w:tcPr>
            <w:tcW w:w="4508" w:type="dxa"/>
          </w:tcPr>
          <w:p w14:paraId="27125848" w14:textId="77777777" w:rsidR="007B690A" w:rsidRPr="00111F6B" w:rsidRDefault="007B690A" w:rsidP="00B1277E">
            <w:pPr>
              <w:spacing w:before="120" w:after="120" w:line="360" w:lineRule="auto"/>
              <w:rPr>
                <w:rFonts w:ascii="Times New Roman" w:hAnsi="Times New Roman" w:cs="Times New Roman"/>
                <w:lang w:val="es-ES"/>
              </w:rPr>
            </w:pPr>
            <w:r w:rsidRPr="00111F6B">
              <w:rPr>
                <w:rFonts w:ascii="Times New Roman" w:hAnsi="Times New Roman" w:cs="Times New Roman"/>
                <w:lang w:val="es-ES"/>
              </w:rPr>
              <w:t>S00-T99; V01-V99; W00-W99; X00-X99; Y00-Y98</w:t>
            </w:r>
          </w:p>
        </w:tc>
      </w:tr>
      <w:tr w:rsidR="007B690A" w:rsidRPr="00111F6B" w14:paraId="025F846A" w14:textId="77777777" w:rsidTr="00B1277E">
        <w:tc>
          <w:tcPr>
            <w:tcW w:w="4508" w:type="dxa"/>
          </w:tcPr>
          <w:p w14:paraId="53D928A3" w14:textId="77777777" w:rsidR="007B690A" w:rsidRPr="00111F6B" w:rsidRDefault="007B690A" w:rsidP="00B1277E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111F6B">
              <w:rPr>
                <w:rFonts w:ascii="Times New Roman" w:hAnsi="Times New Roman" w:cs="Times New Roman"/>
              </w:rPr>
              <w:t>Other causes</w:t>
            </w:r>
          </w:p>
        </w:tc>
        <w:tc>
          <w:tcPr>
            <w:tcW w:w="4508" w:type="dxa"/>
          </w:tcPr>
          <w:p w14:paraId="4CF8DDBD" w14:textId="77777777" w:rsidR="007B690A" w:rsidRPr="00111F6B" w:rsidRDefault="007B690A" w:rsidP="00B1277E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111F6B">
              <w:rPr>
                <w:rFonts w:ascii="Times New Roman" w:hAnsi="Times New Roman" w:cs="Times New Roman"/>
              </w:rPr>
              <w:t>R00-R99; O00-O08; O10-O16; O20-O99</w:t>
            </w:r>
          </w:p>
        </w:tc>
      </w:tr>
    </w:tbl>
    <w:p w14:paraId="32B04CF6" w14:textId="77777777" w:rsidR="00D851B2" w:rsidRDefault="00D851B2"/>
    <w:sectPr w:rsidR="00D85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B3DF8"/>
    <w:multiLevelType w:val="multilevel"/>
    <w:tmpl w:val="272C3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27B7B95"/>
    <w:multiLevelType w:val="multilevel"/>
    <w:tmpl w:val="2B42E3C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2.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76376792">
    <w:abstractNumId w:val="1"/>
  </w:num>
  <w:num w:numId="2" w16cid:durableId="912548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90A"/>
    <w:rsid w:val="00153B96"/>
    <w:rsid w:val="007411A2"/>
    <w:rsid w:val="007B690A"/>
    <w:rsid w:val="00D851B2"/>
    <w:rsid w:val="00EA59D6"/>
    <w:rsid w:val="00F0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8B4FF"/>
  <w15:chartTrackingRefBased/>
  <w15:docId w15:val="{1C2122F2-B5C7-4141-8095-EA8E51B9D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90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B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B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kern w:val="2"/>
      <w:sz w:val="28"/>
      <w:szCs w:val="26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B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B96"/>
    <w:rPr>
      <w:rFonts w:asciiTheme="majorHAnsi" w:eastAsiaTheme="majorEastAsia" w:hAnsiTheme="majorHAnsi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53B96"/>
    <w:rPr>
      <w:rFonts w:asciiTheme="majorHAnsi" w:eastAsiaTheme="majorEastAsia" w:hAnsiTheme="majorHAnsi" w:cstheme="majorBidi"/>
      <w:b/>
      <w:i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53B96"/>
    <w:rPr>
      <w:rFonts w:asciiTheme="majorHAnsi" w:eastAsiaTheme="majorEastAsia" w:hAnsiTheme="majorHAnsi" w:cstheme="majorBidi"/>
      <w:i/>
      <w:sz w:val="24"/>
      <w:szCs w:val="24"/>
      <w:lang w:val="en-GB"/>
    </w:rPr>
  </w:style>
  <w:style w:type="paragraph" w:customStyle="1" w:styleId="tables">
    <w:name w:val="tables"/>
    <w:basedOn w:val="ListParagraph"/>
    <w:qFormat/>
    <w:rsid w:val="00153B96"/>
    <w:rPr>
      <w:rFonts w:asciiTheme="majorHAnsi" w:hAnsiTheme="majorHAnsi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153B96"/>
    <w:pPr>
      <w:ind w:left="720"/>
      <w:contextualSpacing/>
    </w:pPr>
    <w:rPr>
      <w:kern w:val="2"/>
      <w:lang w:val="en-GB"/>
      <w14:ligatures w14:val="standardContextual"/>
    </w:rPr>
  </w:style>
  <w:style w:type="paragraph" w:customStyle="1" w:styleId="figures">
    <w:name w:val="figures"/>
    <w:basedOn w:val="tables"/>
    <w:qFormat/>
    <w:rsid w:val="007411A2"/>
    <w:pPr>
      <w:spacing w:line="360" w:lineRule="auto"/>
      <w:jc w:val="center"/>
    </w:pPr>
  </w:style>
  <w:style w:type="paragraph" w:styleId="Header">
    <w:name w:val="header"/>
    <w:basedOn w:val="Normal"/>
    <w:link w:val="HeaderChar"/>
    <w:uiPriority w:val="99"/>
    <w:unhideWhenUsed/>
    <w:rsid w:val="00153B96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53B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3B96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53B96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153B9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53B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153B9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an Nabukalu</dc:creator>
  <cp:keywords/>
  <dc:description/>
  <cp:lastModifiedBy>Dorean Nabukalu</cp:lastModifiedBy>
  <cp:revision>1</cp:revision>
  <dcterms:created xsi:type="dcterms:W3CDTF">2023-09-22T15:15:00Z</dcterms:created>
  <dcterms:modified xsi:type="dcterms:W3CDTF">2023-09-22T15:16:00Z</dcterms:modified>
</cp:coreProperties>
</file>